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Search Strategy Used in PubMed, May, 202</w:t>
      </w:r>
      <w:r>
        <w:rPr>
          <w:rFonts w:hint="eastAsia" w:ascii="Times New Roman" w:hAnsi="Times New Roman" w:cs="Times New Roman"/>
        </w:rPr>
        <w:t>2</w:t>
      </w:r>
    </w:p>
    <w:p>
      <w:pPr>
        <w:rPr>
          <w:rFonts w:ascii="Times New Roman" w:hAnsi="Times New Roman" w:cs="Times New Roman"/>
        </w:rPr>
      </w:pPr>
    </w:p>
    <w:tbl>
      <w:tblPr>
        <w:tblStyle w:val="8"/>
        <w:tblW w:w="8602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6063"/>
        <w:gridCol w:w="156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umber</w:t>
            </w:r>
          </w:p>
        </w:tc>
        <w:tc>
          <w:tcPr>
            <w:tcW w:w="606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earch Items</w:t>
            </w:r>
          </w:p>
        </w:tc>
        <w:tc>
          <w:tcPr>
            <w:tcW w:w="156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tems Foun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60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"Antiviral Agents"[MeSH Terms] OR "Lamivudine"[All Fields] OR "entecavir"[All Fields] OR "adefovir"[All Fields] OR "telbivudine"[All Fields] OR "tenofovir"[All Fields] OR "nucleosid"[All Fields] OR "nucleosidation"[All Fields] OR "nucleosides"[MeSH Terms] OR "nucleosides"[All Fields] OR "nucleoside"[All Fields] OR "nucleosidic"[All Fields] OR "nucleotid"[All Fields] OR "nucleotides"[MeSH Terms] OR "nucleotides"[All Fields] OR "nucleotide"[All Fields] OR "nucleotidic"[All Fields]</w:t>
            </w:r>
          </w:p>
        </w:tc>
        <w:tc>
          <w:tcPr>
            <w:tcW w:w="156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,299,1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70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606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"Hepatitis B"[MeSH Terms] OR "Hepatitis B"[MeSH Terms] OR "Hepatitis B"[All Fields] OR "HBV"[All Fields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0,9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70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606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"liver cirrhosis"[MeSH Terms] OR "liver cirrhosis"[All Fields] OR "Hepatic Cirrhosis"[All Fields] OR "cirrhosis hepatic"[All Fields] OR "cirrhosis liver"[All Fields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2,27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70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6063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"withdraw"[All Fields] OR "withdrawal"[All Fields] OR "withdrawals"[All Fields] OR "withdrawing"[All Fields] OR "withdraws"[All Fields] OR "discontinuance"[All Fields] OR "discontinuances"[All Fields] OR "discontinuated"[All Fields] OR "discontinuation"[All Fields] OR "discontinuations"[All Fields] OR "discontinue"[All Fields] OR "discontinued"[All Fields] OR "discontinuer"[All Fields] OR "discontinuers"[All Fields] OR "discontinues"[All Fields] OR "discontinuing"[All Fields] OR "end"[All Fields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,060,4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7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606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umbers 1–4</w:t>
            </w:r>
          </w:p>
        </w:tc>
        <w:tc>
          <w:tcPr>
            <w:tcW w:w="156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6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  <w:szCs w:val="21"/>
        </w:rPr>
        <w:t xml:space="preserve">Table 2. Search Strategy Used in Embase, </w:t>
      </w:r>
      <w:r>
        <w:rPr>
          <w:rFonts w:ascii="Times New Roman" w:hAnsi="Times New Roman" w:cs="Times New Roman"/>
        </w:rPr>
        <w:t>May, 2022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8"/>
        <w:tblW w:w="8409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5859"/>
        <w:gridCol w:w="158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585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Items</w:t>
            </w:r>
          </w:p>
        </w:tc>
        <w:tc>
          <w:tcPr>
            <w:tcW w:w="158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s Foun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'lamivudine'/exp OR 'adefovir dipivoxil'/exp OR 'antivirus agent'/exp OR 'telbivudine'/exp OR 'tenofovir'/exp OR 'entecavir'/exp OR adefovir OR entecavir OR telbivudine OR virucid* OR virustatic* OR tenofovir OR (nucleo?ide AND analogue*) OR therapy OR treatment</w:t>
            </w:r>
          </w:p>
        </w:tc>
        <w:tc>
          <w:tcPr>
            <w:tcW w:w="15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,468,1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859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'hepatitis b'/exp OR (hepatitis AND b) OR hbv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3,04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859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'liver cirrhosis' OR 'hepatic cirrhosis' OR 'cirrhosis, hepatic' OR 'cirrhosis, liver'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7,86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66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859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'withdrawal' OR 'discontinuation' OR 'end'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665,59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6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85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s 1–4</w:t>
            </w:r>
          </w:p>
        </w:tc>
        <w:tc>
          <w:tcPr>
            <w:tcW w:w="158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9,947</w:t>
            </w:r>
          </w:p>
        </w:tc>
      </w:tr>
    </w:tbl>
    <w:p>
      <w:pPr>
        <w:pStyle w:val="2"/>
        <w:kinsoku w:val="0"/>
        <w:overflowPunct w:val="0"/>
        <w:spacing w:before="58"/>
        <w:ind w:left="0"/>
      </w:pPr>
      <w:bookmarkStart w:id="0" w:name="2"/>
      <w:bookmarkEnd w:id="0"/>
      <w:r>
        <w:br w:type="page"/>
      </w:r>
    </w:p>
    <w:p>
      <w:pPr>
        <w:pStyle w:val="2"/>
        <w:kinsoku w:val="0"/>
        <w:overflowPunct w:val="0"/>
        <w:spacing w:before="58"/>
        <w:ind w:left="0"/>
      </w:pPr>
      <w:r>
        <w:rPr>
          <w:rFonts w:hint="eastAsia"/>
        </w:rPr>
        <w:t>Supplementary</w:t>
      </w:r>
      <w:r>
        <w:rPr>
          <w:spacing w:val="-4"/>
        </w:rPr>
        <w:t xml:space="preserve"> Table </w:t>
      </w:r>
      <w:r>
        <w:t>3: Newcastle-Ottawa Quality Assessments Scale (Newcastle-Ottawa</w:t>
      </w:r>
      <w:r>
        <w:rPr>
          <w:spacing w:val="-33"/>
        </w:rPr>
        <w:t xml:space="preserve"> </w:t>
      </w:r>
      <w:r>
        <w:t>Scale)</w:t>
      </w:r>
    </w:p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689"/>
        <w:gridCol w:w="622"/>
        <w:gridCol w:w="597"/>
        <w:gridCol w:w="597"/>
        <w:gridCol w:w="445"/>
        <w:gridCol w:w="746"/>
        <w:gridCol w:w="438"/>
        <w:gridCol w:w="597"/>
        <w:gridCol w:w="618"/>
        <w:gridCol w:w="7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tudy</w:t>
            </w:r>
          </w:p>
        </w:tc>
        <w:tc>
          <w:tcPr>
            <w:tcW w:w="389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Year</w:t>
            </w:r>
          </w:p>
        </w:tc>
        <w:tc>
          <w:tcPr>
            <w:tcW w:w="2630" w:type="pct"/>
            <w:gridSpan w:val="8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Quality Indicators Form Newcastle-Ottawa Scale</w:t>
            </w:r>
          </w:p>
        </w:tc>
        <w:tc>
          <w:tcPr>
            <w:tcW w:w="446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Sco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3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3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2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42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3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446" w:type="pct"/>
            <w:vMerge w:val="continue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Chen et al. [22]</w:t>
            </w:r>
          </w:p>
        </w:tc>
        <w:tc>
          <w:tcPr>
            <w:tcW w:w="6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5</w:t>
            </w:r>
          </w:p>
        </w:tc>
        <w:tc>
          <w:tcPr>
            <w:tcW w:w="35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Hung et al. [28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Yeh et al. [38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0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Chen et al. [21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Hirode et al. [26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2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Chi et al. [24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Sohn et al. [37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Jung et al. [32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Chang et al. [20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Shinkai et al. [36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0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Kang et al. [34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Fung et al. [25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04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Jeng et al. [31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Jeng et al. [30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Jeng et al. [29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8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Chen et al. [23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Hsu et al. [27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9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Kim et al. [35]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3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Jung et al. [33]</w:t>
            </w:r>
          </w:p>
        </w:tc>
        <w:tc>
          <w:tcPr>
            <w:tcW w:w="68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</w:rPr>
              <w:t>2011</w:t>
            </w:r>
          </w:p>
        </w:tc>
        <w:tc>
          <w:tcPr>
            <w:tcW w:w="35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25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42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★</w:t>
            </w:r>
          </w:p>
        </w:tc>
        <w:tc>
          <w:tcPr>
            <w:tcW w:w="24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</w:rPr>
              <w:t>★</w:t>
            </w:r>
          </w:p>
        </w:tc>
        <w:tc>
          <w:tcPr>
            <w:tcW w:w="33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48" w:type="pct"/>
            <w:tcBorders>
              <w:bottom w:val="single" w:color="auto" w:sz="8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4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</w:tbl>
    <w:p>
      <w:pPr>
        <w:widowControl w:val="0"/>
        <w:kinsoku w:val="0"/>
        <w:overflowPunct w:val="0"/>
        <w:autoSpaceDE w:val="0"/>
        <w:autoSpaceDN w:val="0"/>
        <w:adjustRightInd w:val="0"/>
        <w:spacing w:before="10"/>
        <w:ind w:right="272"/>
        <w:rPr>
          <w:rFonts w:ascii="Times New Roman" w:hAnsi="Times New Roman" w:cs="Times New Roman"/>
          <w:kern w:val="0"/>
          <w:sz w:val="20"/>
        </w:rPr>
      </w:pPr>
      <w:r>
        <w:rPr>
          <w:rFonts w:ascii="Segoe UI Symbol" w:hAnsi="Segoe UI Symbol" w:cs="Segoe UI Symbol"/>
          <w:kern w:val="0"/>
          <w:sz w:val="20"/>
        </w:rPr>
        <w:t>★</w:t>
      </w:r>
      <w:r>
        <w:rPr>
          <w:rFonts w:ascii="Times New Roman" w:hAnsi="Times New Roman" w:cs="Times New Roman"/>
          <w:kern w:val="0"/>
          <w:sz w:val="20"/>
        </w:rPr>
        <w:t>: Cohort</w:t>
      </w:r>
      <w:r>
        <w:rPr>
          <w:rFonts w:ascii="Times New Roman" w:hAnsi="Times New Roman" w:cs="Times New Roman"/>
          <w:spacing w:val="16"/>
          <w:kern w:val="0"/>
          <w:sz w:val="20"/>
        </w:rPr>
        <w:t xml:space="preserve"> </w:t>
      </w:r>
      <w:r>
        <w:rPr>
          <w:rFonts w:ascii="Times New Roman" w:hAnsi="Times New Roman" w:cs="Times New Roman"/>
          <w:kern w:val="0"/>
          <w:sz w:val="20"/>
        </w:rPr>
        <w:t>Studies.</w:t>
      </w:r>
      <w:r>
        <w:rPr>
          <w:rFonts w:ascii="Times New Roman" w:hAnsi="Times New Roman" w:cs="Times New Roman"/>
          <w:spacing w:val="16"/>
          <w:kern w:val="0"/>
          <w:sz w:val="20"/>
        </w:rPr>
        <w:t xml:space="preserve"> </w:t>
      </w:r>
      <w:r>
        <w:rPr>
          <w:rFonts w:ascii="Times New Roman" w:hAnsi="Times New Roman" w:cs="Times New Roman"/>
          <w:kern w:val="0"/>
          <w:sz w:val="20"/>
        </w:rPr>
        <w:t>1.Representativeness of the exposed cohort/Definition of Cases; 2. Selection of</w:t>
      </w:r>
      <w:r>
        <w:rPr>
          <w:rFonts w:ascii="Times New Roman" w:hAnsi="Times New Roman" w:cs="Times New Roman"/>
          <w:spacing w:val="42"/>
          <w:kern w:val="0"/>
          <w:sz w:val="20"/>
        </w:rPr>
        <w:t xml:space="preserve"> </w:t>
      </w:r>
      <w:r>
        <w:rPr>
          <w:rFonts w:ascii="Times New Roman" w:hAnsi="Times New Roman" w:cs="Times New Roman"/>
          <w:kern w:val="0"/>
          <w:sz w:val="20"/>
        </w:rPr>
        <w:t>the non-exposed cohort/Representativeness of Cases; 3. Ascertainment of exposure/Selection of Controls;</w:t>
      </w:r>
      <w:r>
        <w:rPr>
          <w:rFonts w:ascii="Times New Roman" w:hAnsi="Times New Roman" w:cs="Times New Roman"/>
          <w:spacing w:val="16"/>
          <w:kern w:val="0"/>
          <w:sz w:val="20"/>
        </w:rPr>
        <w:t xml:space="preserve"> </w:t>
      </w:r>
      <w:r>
        <w:rPr>
          <w:rFonts w:ascii="Times New Roman" w:hAnsi="Times New Roman" w:cs="Times New Roman"/>
          <w:kern w:val="0"/>
          <w:sz w:val="20"/>
        </w:rPr>
        <w:t>4. Outcome of interest not present at start of study/Definition of Controls; 5. Control for important factor or</w:t>
      </w:r>
      <w:r>
        <w:rPr>
          <w:rFonts w:ascii="Times New Roman" w:hAnsi="Times New Roman" w:cs="Times New Roman"/>
          <w:spacing w:val="28"/>
          <w:kern w:val="0"/>
          <w:sz w:val="20"/>
        </w:rPr>
        <w:t xml:space="preserve"> </w:t>
      </w:r>
      <w:r>
        <w:rPr>
          <w:rFonts w:ascii="Times New Roman" w:hAnsi="Times New Roman" w:cs="Times New Roman"/>
          <w:kern w:val="0"/>
          <w:sz w:val="20"/>
        </w:rPr>
        <w:t>additional factor/Comparability; 6. Assessment of outcome/Assessment of exposure; 7. Follow-up long enough for outcomes to occur/Method of Ascertainment; 8. Adequacy of follow up of cohorts/Non-Response</w:t>
      </w:r>
      <w:r>
        <w:rPr>
          <w:rFonts w:ascii="Times New Roman" w:hAnsi="Times New Roman" w:cs="Times New Roman"/>
          <w:spacing w:val="-25"/>
          <w:kern w:val="0"/>
          <w:sz w:val="20"/>
        </w:rPr>
        <w:t xml:space="preserve"> </w:t>
      </w:r>
      <w:r>
        <w:rPr>
          <w:rFonts w:ascii="Times New Roman" w:hAnsi="Times New Roman" w:cs="Times New Roman"/>
          <w:kern w:val="0"/>
          <w:sz w:val="20"/>
        </w:rPr>
        <w:t>Rat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  <w:szCs w:val="21"/>
        </w:rPr>
        <w:t xml:space="preserve">Table 4. </w:t>
      </w:r>
      <w:r>
        <w:rPr>
          <w:rFonts w:ascii="Times New Roman" w:hAnsi="Times New Roman" w:cs="Times New Roman"/>
          <w:color w:val="000000"/>
          <w:kern w:val="0"/>
          <w:sz w:val="22"/>
        </w:rPr>
        <w:t>International guidelines for commencement and cessation of NAs treatment in CHB patien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3758"/>
        <w:gridCol w:w="41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When to start or restart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When to s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AASLD 2018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 xml:space="preserve">1. ALT &gt;2 ULN and HBV DNA above 2,000 IU/mL (HBeAg negative) or above 20,000 IU/mL (HBeAg positive); 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 xml:space="preserve">2. Consider severity of liver disease when ALT above the ULNs, but &lt;2 ULN; 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3. Consider additional factors when ALT &lt;2 ULN and HBV DNA below thresholds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1. HBeAg-positive CHB: seroconvert to anti-HBe on therapy discontinue NAs after a period of treatment consolidation; the period of consolidation therapy generally involves treatme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 xml:space="preserve">for at least 12 months of persistently normal ALT levels and undetectable serum HBV DNA levels; 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2. HBeAg-negative CHB: indefinite antiviral therapy unless HBsAg is los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EASL 2017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1. All patients with HBeAg-positive or -negative chronic hepatiti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B, defined by HBV DNA &gt; 2,000 IU/ml, ALT &gt;ULN and/or at leas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moderate liver necroinflammation or fibrosis, should be treated;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2. Patients with HBV DNA &gt;20,000 IU/ml and ALT &gt;2×UL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should start treatment regardless of the degree of fibrosis.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1. HBeAg-positive CHB: achieve stable HBeAg seroconversion and undetectable HBV DNA, and complete at least 12 months of consolidation therapy; or after confirmed HBsAg loss, with or without anti-HBs seroconversion;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2. HBeAg-negative CHB: achieved long-term (≥3 years) virological suppression under NAs may be considered if close post-NA monitoring can be guaranteed; or after confirmed HBsAg los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APASL 2015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1. HBeAg-positive CHB: (1) HBV DNA ≥20 000 IU/mL and ALT≥2×ULN; (2) HBV DNA ≥20 000 IU/mL or &lt;20 000 IU/mL with any ALT, if evidence shows moderate/severe inflammation/fibrosis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2. HBeAg-negative CHB: (1) HBV DNA ≥2000 IU/mL and ALT≥2×ULN; (2) HBV DNA ≥2000 IU/mL or &lt;2000 IU/mL with any ALT, if evidence shows moderate/severe inflammation/fibrosis.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1. HBeAg-positive CHB: after at least 1 year, but preferably after 3 years of additional therapy after HBeAg seroconversion with undetectable HBV DNA by PCR and persistently normal ALT levels;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2. HBeAg-negative CHB: (1) after HBsAg loss following either anti-HBs seroconversion or at least 12 months of a post-HBsAg clearance consolidation period, or (2) after treatment for at least 2 years with undetectable HBV DNA documented on three separate occasions, 6 months apar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</w:rPr>
              <w:t>APASL 2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Chronic HBV-infected patients with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ALT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</w:rPr>
              <w:t>&gt;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2 times ULN, and HBV DNA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</w:rPr>
              <w:t>&gt;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1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vertAlign w:val="superscript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IU/mL if HBeAg positive and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</w:rPr>
              <w:t>&gt;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1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 IU/mL if HBeAg-negative as well as patients with advanced fibrosis or cirrhosis with any ALT level should be considered for treatment.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In HBeAg-positive patients, treatment can be stopped when HBeAg seroconversion with undetectable HBV DNA has been maintained for at least 12 months.</w:t>
            </w:r>
          </w:p>
          <w:p>
            <w:pPr>
              <w:widowControl w:val="0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In HBeAg-negative patients, it is not clear how long treatment should be continued if HBsAg remains positive, but treatment discontinuation can be considered if patients have been treated for at least 2 years with undetectable HBV DNA documented on three separate occasions 6 months apar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</w:rPr>
              <w:t>APASL 2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08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Chronic HBV-infected patients with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ALT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</w:rPr>
              <w:t>&gt;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2 times ULN and HBV-DNA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</w:rPr>
              <w:t>&gt;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1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vertAlign w:val="superscript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IU/ml (1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vertAlign w:val="superscript"/>
              </w:rPr>
              <w:t>5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 copies/ml) if HBeAg positive or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</w:rPr>
              <w:t>&gt;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1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 IU/ml (1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vertAlign w:val="superscript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copies/ml) if HBeAg negative should be considered for treatment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 xml:space="preserve">In HBeAg-positive patients, treatment can be stopped when HBeAg seroconversion with undetectable HBV-DNA has been documented on 2 separate occasions at least 6 months apart. </w:t>
            </w:r>
          </w:p>
          <w:p>
            <w:pPr>
              <w:widowControl w:val="0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In HBeAg-negative patients, it is not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</w:rPr>
              <w:t>clear how long this treatment should be continued, but treatment discontinuation can be considered if undetectable HBV-DNA has been documented on three separate occasions 6 months apar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WHO 2015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All persons with cirrhosis based on clinical evidence (or APRI score &gt;2 in adults) require lifelong treatment with nucleos(t)ide analogues (NAs), and should not discontinue antiviral therapy because of the risk of reactivation, which can cause severe acute-on-chronic liver injury.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1.persons without clinical evidence of cirrhosis (or based on APRI score&lt;=2 in adults); and who can be followed carefully long term for reactivation; and if there is evidence of HBeAg loss and seroconversion to anti-HBe (in persons initially HBeAg-positive) and after completion of at least one additional year of treatment; and in association with persistently normal ALT levels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 xml:space="preserve"> and persistently undetectable HBV DNA levels (where testing is available).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2.Where HBV DNA testing is not available: persons who have evidence of persistent HBsAg loss and after completion of at least one additional year of treatment, regardless of prior HBeAg status.</w:t>
            </w:r>
          </w:p>
        </w:tc>
      </w:tr>
    </w:tbl>
    <w:p>
      <w:pPr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Abbreviations: AASLD, the American Association for the Study of Liver Diseases; ALT, alanine aminotransferase; Anti-HBs, antibodies to HBsAg; APASL, the Asian Pacific Association for the Study of the Liver; CHB, chronic hepatitis B; EASL, European Association for the Study of the Liver; HBeAg, hepatitis B e antigen; HBsAg, hepatitis B surface antigen; HBV, hepatitis B virus C; NAs, nucleos(t)ide analogues; ULN, upper limit of normal.</w:t>
      </w:r>
    </w:p>
    <w:p>
      <w:pPr>
        <w:pStyle w:val="2"/>
        <w:kinsoku w:val="0"/>
        <w:overflowPunct w:val="0"/>
        <w:spacing w:before="58"/>
        <w:ind w:left="0"/>
      </w:pPr>
    </w:p>
    <w:sectPr>
      <w:pgSz w:w="12240" w:h="15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01AF5A9"/>
    <w:multiLevelType w:val="singleLevel"/>
    <w:tmpl w:val="D01AF5A9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2E95328"/>
    <w:multiLevelType w:val="singleLevel"/>
    <w:tmpl w:val="42E9532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172A27"/>
    <w:rsid w:val="00001477"/>
    <w:rsid w:val="0003047F"/>
    <w:rsid w:val="00032E16"/>
    <w:rsid w:val="000467F9"/>
    <w:rsid w:val="000608F4"/>
    <w:rsid w:val="00064800"/>
    <w:rsid w:val="00146728"/>
    <w:rsid w:val="00152B51"/>
    <w:rsid w:val="00172A27"/>
    <w:rsid w:val="0019201C"/>
    <w:rsid w:val="001969A1"/>
    <w:rsid w:val="001A4CBE"/>
    <w:rsid w:val="001E2C22"/>
    <w:rsid w:val="0023137D"/>
    <w:rsid w:val="002E7C35"/>
    <w:rsid w:val="003032DC"/>
    <w:rsid w:val="00332F39"/>
    <w:rsid w:val="003B13A4"/>
    <w:rsid w:val="003C0B45"/>
    <w:rsid w:val="003F31ED"/>
    <w:rsid w:val="00442C8E"/>
    <w:rsid w:val="00476320"/>
    <w:rsid w:val="005436F6"/>
    <w:rsid w:val="0057405C"/>
    <w:rsid w:val="005C2582"/>
    <w:rsid w:val="005E7B94"/>
    <w:rsid w:val="00614DCC"/>
    <w:rsid w:val="0061712D"/>
    <w:rsid w:val="006342F8"/>
    <w:rsid w:val="00641130"/>
    <w:rsid w:val="00652C19"/>
    <w:rsid w:val="006C25C1"/>
    <w:rsid w:val="006D41D2"/>
    <w:rsid w:val="006D4E26"/>
    <w:rsid w:val="00747199"/>
    <w:rsid w:val="007572B7"/>
    <w:rsid w:val="00763CFF"/>
    <w:rsid w:val="00776AB7"/>
    <w:rsid w:val="00791EA0"/>
    <w:rsid w:val="00793CF5"/>
    <w:rsid w:val="007C2E2F"/>
    <w:rsid w:val="007C4BB4"/>
    <w:rsid w:val="007D18C3"/>
    <w:rsid w:val="00820AC0"/>
    <w:rsid w:val="00824FE9"/>
    <w:rsid w:val="0084306F"/>
    <w:rsid w:val="00870F7F"/>
    <w:rsid w:val="00884131"/>
    <w:rsid w:val="00893E26"/>
    <w:rsid w:val="008A12BA"/>
    <w:rsid w:val="008D4D55"/>
    <w:rsid w:val="008E413F"/>
    <w:rsid w:val="008F4CA2"/>
    <w:rsid w:val="00913448"/>
    <w:rsid w:val="009512E9"/>
    <w:rsid w:val="009B07AE"/>
    <w:rsid w:val="009E6365"/>
    <w:rsid w:val="00A376A2"/>
    <w:rsid w:val="00A5469E"/>
    <w:rsid w:val="00AA7DE0"/>
    <w:rsid w:val="00B42D29"/>
    <w:rsid w:val="00B9344A"/>
    <w:rsid w:val="00BB1783"/>
    <w:rsid w:val="00BC6D2B"/>
    <w:rsid w:val="00BD1A6C"/>
    <w:rsid w:val="00C21441"/>
    <w:rsid w:val="00C456CC"/>
    <w:rsid w:val="00C56F2F"/>
    <w:rsid w:val="00D920CD"/>
    <w:rsid w:val="00DD4789"/>
    <w:rsid w:val="00E531F0"/>
    <w:rsid w:val="00E8417A"/>
    <w:rsid w:val="00E92CF6"/>
    <w:rsid w:val="00EB3EDB"/>
    <w:rsid w:val="00ED1679"/>
    <w:rsid w:val="00ED75F4"/>
    <w:rsid w:val="00ED7EA1"/>
    <w:rsid w:val="00EE6E7C"/>
    <w:rsid w:val="00F41E65"/>
    <w:rsid w:val="00F43D54"/>
    <w:rsid w:val="00F44354"/>
    <w:rsid w:val="00F460F7"/>
    <w:rsid w:val="00FF2800"/>
    <w:rsid w:val="02A60F23"/>
    <w:rsid w:val="0400592D"/>
    <w:rsid w:val="06D11D41"/>
    <w:rsid w:val="09101C3A"/>
    <w:rsid w:val="0A047A91"/>
    <w:rsid w:val="0A5C5CA9"/>
    <w:rsid w:val="0A9E4BA4"/>
    <w:rsid w:val="0B860432"/>
    <w:rsid w:val="0FF254E7"/>
    <w:rsid w:val="10AC00B5"/>
    <w:rsid w:val="13C56C12"/>
    <w:rsid w:val="14FC6004"/>
    <w:rsid w:val="161174CF"/>
    <w:rsid w:val="16170AF1"/>
    <w:rsid w:val="170F4F71"/>
    <w:rsid w:val="1752196A"/>
    <w:rsid w:val="182428DC"/>
    <w:rsid w:val="185837F3"/>
    <w:rsid w:val="19C95A26"/>
    <w:rsid w:val="1AD553F0"/>
    <w:rsid w:val="1B6A55A7"/>
    <w:rsid w:val="1CB53266"/>
    <w:rsid w:val="1E4349B0"/>
    <w:rsid w:val="1EE74DD5"/>
    <w:rsid w:val="1FC55EA0"/>
    <w:rsid w:val="204152D0"/>
    <w:rsid w:val="21710DCC"/>
    <w:rsid w:val="235362F5"/>
    <w:rsid w:val="24343458"/>
    <w:rsid w:val="24C275B3"/>
    <w:rsid w:val="257A4ACA"/>
    <w:rsid w:val="291809EC"/>
    <w:rsid w:val="298F28E4"/>
    <w:rsid w:val="29F6533E"/>
    <w:rsid w:val="2C5B1A5A"/>
    <w:rsid w:val="2CD6060F"/>
    <w:rsid w:val="2D6D40EB"/>
    <w:rsid w:val="2ECB4581"/>
    <w:rsid w:val="2EF513DF"/>
    <w:rsid w:val="2FB06932"/>
    <w:rsid w:val="332A38CA"/>
    <w:rsid w:val="392D4891"/>
    <w:rsid w:val="3BD94642"/>
    <w:rsid w:val="403B700A"/>
    <w:rsid w:val="44533782"/>
    <w:rsid w:val="45F13123"/>
    <w:rsid w:val="47B0206A"/>
    <w:rsid w:val="4861314E"/>
    <w:rsid w:val="4D5549CD"/>
    <w:rsid w:val="4F151A24"/>
    <w:rsid w:val="50FC769C"/>
    <w:rsid w:val="537B6961"/>
    <w:rsid w:val="54494C94"/>
    <w:rsid w:val="549158DE"/>
    <w:rsid w:val="54BC101C"/>
    <w:rsid w:val="554E24E2"/>
    <w:rsid w:val="55EF3052"/>
    <w:rsid w:val="567C23A7"/>
    <w:rsid w:val="57334511"/>
    <w:rsid w:val="59007C97"/>
    <w:rsid w:val="5B061001"/>
    <w:rsid w:val="5C9E1927"/>
    <w:rsid w:val="5D3578E6"/>
    <w:rsid w:val="609E103C"/>
    <w:rsid w:val="6588353E"/>
    <w:rsid w:val="6848542A"/>
    <w:rsid w:val="68E47D30"/>
    <w:rsid w:val="6A242E76"/>
    <w:rsid w:val="6D3E7AC8"/>
    <w:rsid w:val="6FC75CE5"/>
    <w:rsid w:val="71551A5C"/>
    <w:rsid w:val="719348B4"/>
    <w:rsid w:val="72082D20"/>
    <w:rsid w:val="722809B0"/>
    <w:rsid w:val="72443B3A"/>
    <w:rsid w:val="73FA37F5"/>
    <w:rsid w:val="75C019B6"/>
    <w:rsid w:val="76D37150"/>
    <w:rsid w:val="77303F53"/>
    <w:rsid w:val="78913A4F"/>
    <w:rsid w:val="78B524B9"/>
    <w:rsid w:val="78B67A07"/>
    <w:rsid w:val="78D13A8A"/>
    <w:rsid w:val="7A014E9C"/>
    <w:rsid w:val="7ADC470A"/>
    <w:rsid w:val="7B8F0D47"/>
    <w:rsid w:val="7C294614"/>
    <w:rsid w:val="7D3F5848"/>
    <w:rsid w:val="7DD7082C"/>
    <w:rsid w:val="7DFA0FC7"/>
    <w:rsid w:val="7E1A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1"/>
    <w:pPr>
      <w:widowControl w:val="0"/>
      <w:autoSpaceDE w:val="0"/>
      <w:autoSpaceDN w:val="0"/>
      <w:adjustRightInd w:val="0"/>
      <w:spacing w:before="133"/>
      <w:ind w:left="780"/>
      <w:jc w:val="left"/>
      <w:outlineLvl w:val="0"/>
    </w:pPr>
    <w:rPr>
      <w:rFonts w:ascii="Times New Roman" w:hAnsi="Times New Roman" w:cs="Times New Roman" w:eastAsiaTheme="minorEastAsia"/>
      <w:kern w:val="0"/>
      <w:szCs w:val="21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13"/>
    <w:qFormat/>
    <w:uiPriority w:val="1"/>
    <w:pPr>
      <w:widowControl w:val="0"/>
      <w:autoSpaceDE w:val="0"/>
      <w:autoSpaceDN w:val="0"/>
      <w:adjustRightInd w:val="0"/>
      <w:spacing w:before="10"/>
      <w:ind w:left="220"/>
      <w:jc w:val="left"/>
    </w:pPr>
    <w:rPr>
      <w:rFonts w:ascii="Times New Roman" w:hAnsi="Times New Roman" w:cs="Times New Roman" w:eastAsiaTheme="minorEastAsia"/>
      <w:kern w:val="0"/>
      <w:sz w:val="18"/>
      <w:szCs w:val="18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5"/>
    <w:qFormat/>
    <w:uiPriority w:val="0"/>
    <w:rPr>
      <w:rFonts w:eastAsia="宋体"/>
      <w:kern w:val="2"/>
      <w:sz w:val="18"/>
      <w:szCs w:val="18"/>
    </w:rPr>
  </w:style>
  <w:style w:type="character" w:customStyle="1" w:styleId="11">
    <w:name w:val="页脚 字符"/>
    <w:basedOn w:val="9"/>
    <w:link w:val="4"/>
    <w:qFormat/>
    <w:uiPriority w:val="0"/>
    <w:rPr>
      <w:rFonts w:eastAsia="宋体"/>
      <w:kern w:val="2"/>
      <w:sz w:val="18"/>
      <w:szCs w:val="18"/>
    </w:rPr>
  </w:style>
  <w:style w:type="character" w:customStyle="1" w:styleId="12">
    <w:name w:val="标题 1 字符"/>
    <w:basedOn w:val="9"/>
    <w:link w:val="2"/>
    <w:qFormat/>
    <w:uiPriority w:val="1"/>
    <w:rPr>
      <w:rFonts w:eastAsiaTheme="minorEastAsia"/>
      <w:sz w:val="21"/>
      <w:szCs w:val="21"/>
    </w:rPr>
  </w:style>
  <w:style w:type="character" w:customStyle="1" w:styleId="13">
    <w:name w:val="正文文本 字符"/>
    <w:basedOn w:val="9"/>
    <w:link w:val="3"/>
    <w:qFormat/>
    <w:uiPriority w:val="1"/>
    <w:rPr>
      <w:rFonts w:eastAsiaTheme="minorEastAsia"/>
      <w:sz w:val="18"/>
      <w:szCs w:val="18"/>
    </w:rPr>
  </w:style>
  <w:style w:type="paragraph" w:customStyle="1" w:styleId="14">
    <w:name w:val="Table Paragraph"/>
    <w:basedOn w:val="1"/>
    <w:qFormat/>
    <w:uiPriority w:val="1"/>
    <w:pPr>
      <w:widowControl w:val="0"/>
      <w:autoSpaceDE w:val="0"/>
      <w:autoSpaceDN w:val="0"/>
      <w:adjustRightInd w:val="0"/>
      <w:jc w:val="left"/>
    </w:pPr>
    <w:rPr>
      <w:rFonts w:ascii="Times New Roman" w:hAnsi="Times New Roman" w:cs="Times New Roman" w:eastAsiaTheme="minorEastAsia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392</Words>
  <Characters>7144</Characters>
  <Lines>446</Lines>
  <Paragraphs>341</Paragraphs>
  <TotalTime>18</TotalTime>
  <ScaleCrop>false</ScaleCrop>
  <LinksUpToDate>false</LinksUpToDate>
  <CharactersWithSpaces>819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53:00Z</dcterms:created>
  <dc:creator>嘉鑫 </dc:creator>
  <cp:lastModifiedBy>淫羊藿</cp:lastModifiedBy>
  <dcterms:modified xsi:type="dcterms:W3CDTF">2022-10-27T01:43:51Z</dcterms:modified>
  <cp:revision>7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42B7A959AC24DBDA4C7D0E83A1B4101</vt:lpwstr>
  </property>
  <property fmtid="{D5CDD505-2E9C-101B-9397-08002B2CF9AE}" pid="4" name="GrammarlyDocumentId">
    <vt:lpwstr>9c7478529d22e135ad3a5edf0d1bf5b0400c1bbd1e5493a14f5bbc6def9759b0</vt:lpwstr>
  </property>
</Properties>
</file>